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64041" w14:textId="77777777" w:rsidR="008474FF" w:rsidRPr="00DC5AEA" w:rsidRDefault="008474FF" w:rsidP="008474FF">
      <w:pPr>
        <w:spacing w:line="480" w:lineRule="auto"/>
        <w:jc w:val="center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Supplementary </w:t>
      </w:r>
      <w:r w:rsidRPr="00DC5AEA">
        <w:rPr>
          <w:rFonts w:asciiTheme="majorHAnsi" w:hAnsiTheme="majorHAnsi" w:cstheme="majorHAnsi"/>
          <w:b/>
        </w:rPr>
        <w:t>Table 2. Study Population Demographics for Patients Experiencing at Least One Inactive Status Change (Transplant Center-Level)</w:t>
      </w:r>
    </w:p>
    <w:tbl>
      <w:tblPr>
        <w:tblW w:w="1148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45"/>
        <w:gridCol w:w="1875"/>
        <w:gridCol w:w="1875"/>
        <w:gridCol w:w="1876"/>
        <w:gridCol w:w="1918"/>
      </w:tblGrid>
      <w:tr w:rsidR="008474FF" w:rsidRPr="00DC5AEA" w14:paraId="33214FA1" w14:textId="77777777" w:rsidTr="00430610">
        <w:trPr>
          <w:cantSplit/>
          <w:tblHeader/>
          <w:jc w:val="center"/>
        </w:trPr>
        <w:tc>
          <w:tcPr>
            <w:tcW w:w="39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9BEC10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5626" w:type="dxa"/>
            <w:gridSpan w:val="3"/>
            <w:tcBorders>
              <w:top w:val="single" w:sz="4" w:space="0" w:color="000000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BBCB40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>Transplant Center</w:t>
            </w:r>
          </w:p>
        </w:tc>
        <w:tc>
          <w:tcPr>
            <w:tcW w:w="1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711AE2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</w:p>
        </w:tc>
      </w:tr>
      <w:tr w:rsidR="008474FF" w:rsidRPr="00DC5AEA" w14:paraId="481E7E79" w14:textId="77777777" w:rsidTr="00430610">
        <w:trPr>
          <w:cantSplit/>
          <w:tblHeader/>
          <w:jc w:val="center"/>
        </w:trPr>
        <w:tc>
          <w:tcPr>
            <w:tcW w:w="3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F8B32D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FE771A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 xml:space="preserve">Low </w:t>
            </w:r>
            <w:proofErr w:type="spellStart"/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>MMaT</w:t>
            </w:r>
            <w:proofErr w:type="spellEnd"/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 xml:space="preserve"> center</w:t>
            </w: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br/>
              <w:t>(N = 2166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2BEB4D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 xml:space="preserve">Medium </w:t>
            </w:r>
            <w:proofErr w:type="spellStart"/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>MMaT</w:t>
            </w:r>
            <w:proofErr w:type="spellEnd"/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 xml:space="preserve"> center</w:t>
            </w: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br/>
              <w:t>(N = 3099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EEAE0F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 xml:space="preserve">High </w:t>
            </w:r>
            <w:proofErr w:type="spellStart"/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>MMaT</w:t>
            </w:r>
            <w:proofErr w:type="spellEnd"/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 xml:space="preserve"> center</w:t>
            </w: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br/>
              <w:t>(N = 2358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983B10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t>Total</w:t>
            </w:r>
            <w:r w:rsidRPr="00DC5AEA">
              <w:rPr>
                <w:rFonts w:asciiTheme="majorHAnsi" w:eastAsiaTheme="minorEastAsia" w:hAnsiTheme="majorHAnsi" w:cstheme="majorHAnsi"/>
                <w:b/>
                <w:bCs/>
                <w:i/>
                <w:iCs/>
                <w:color w:val="000000"/>
              </w:rPr>
              <w:br/>
              <w:t>(N = 7623)</w:t>
            </w:r>
          </w:p>
        </w:tc>
      </w:tr>
      <w:tr w:rsidR="008474FF" w:rsidRPr="00DC5AEA" w14:paraId="339A0CC3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54E6C17F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Recipient Age at Registration</w:t>
            </w:r>
          </w:p>
        </w:tc>
      </w:tr>
      <w:tr w:rsidR="008474FF" w:rsidRPr="00DC5AEA" w14:paraId="7BD42B14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E876B2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1E6D0B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4.92 (10.3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4A2BCA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4.90 (9.8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7EDAB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4.60 (9.9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98B13D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4.81 (10.03)</w:t>
            </w:r>
          </w:p>
        </w:tc>
      </w:tr>
      <w:tr w:rsidR="008474FF" w:rsidRPr="00DC5AEA" w14:paraId="66F97964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8587C4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B63A74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7.0 (50.0 – 62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ED3C38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7.0 (50.0 – 62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2C2681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6.0 (49.0 – 62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CE0DEF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7.0 (50.0 – 62.0)</w:t>
            </w:r>
          </w:p>
        </w:tc>
      </w:tr>
      <w:tr w:rsidR="008474FF" w:rsidRPr="00DC5AEA" w14:paraId="67D243A4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0BB2DCEE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Age at First Inactive Status Change</w:t>
            </w:r>
          </w:p>
        </w:tc>
      </w:tr>
      <w:tr w:rsidR="008474FF" w:rsidRPr="00DC5AEA" w14:paraId="725033B5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79D8BA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7C0B7F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5.41 (10.3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D1DC41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5.58 (9.8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FB90A5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5.21 (9.9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E8B40D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5.42 (10.03)</w:t>
            </w:r>
          </w:p>
        </w:tc>
      </w:tr>
      <w:tr w:rsidR="008474FF" w:rsidRPr="00DC5AEA" w14:paraId="05E12095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DC908E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A25D57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7.2 (50.2 – 63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E3D6EF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7.2 (50.4 – 62.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B939E9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7.0 (49.9 – 62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EF642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7.1 (50.1 – 62.6)</w:t>
            </w:r>
          </w:p>
        </w:tc>
      </w:tr>
      <w:tr w:rsidR="008474FF" w:rsidRPr="00DC5AEA" w14:paraId="5A02313B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28AB9865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Time to First Inactive (months)</w:t>
            </w:r>
          </w:p>
        </w:tc>
      </w:tr>
      <w:tr w:rsidR="008474FF" w:rsidRPr="00DC5AEA" w14:paraId="43D282AD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279CC5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B60078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.04 (8.3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3CB955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.35 (10.5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9EE57E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50 (10.0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D6F71B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43 (9.90)</w:t>
            </w:r>
          </w:p>
        </w:tc>
      </w:tr>
      <w:tr w:rsidR="008474FF" w:rsidRPr="00DC5AEA" w14:paraId="5F09AAE0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EC05B4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A3C8F1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6 (0.5 – 8.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60BDD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9 (0.7 – 12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5E9C7E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1 (0.2 – 11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A675FF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2 (0.5 – 10.6)</w:t>
            </w:r>
          </w:p>
        </w:tc>
      </w:tr>
      <w:tr w:rsidR="008474FF" w:rsidRPr="00DC5AEA" w14:paraId="7808D056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10ED3B4E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MELD at LISTING</w:t>
            </w:r>
          </w:p>
        </w:tc>
      </w:tr>
      <w:tr w:rsidR="008474FF" w:rsidRPr="00DC5AEA" w14:paraId="7EFCB0D4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2D6B82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81FBDF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9.35 (7.7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A862D8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9.44 (7.9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E4C13A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.64 (8.8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D58FDC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9.78 (8.21)</w:t>
            </w:r>
          </w:p>
        </w:tc>
      </w:tr>
      <w:tr w:rsidR="008474FF" w:rsidRPr="00DC5AEA" w14:paraId="0565F9B9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18B7EA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54727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.0 (14.0 – 23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B6F1C6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.0 (14.0 – 23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6636E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9.0 (14.0 – 26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5462FB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.0 (14.0 – 24.0)</w:t>
            </w:r>
          </w:p>
        </w:tc>
      </w:tr>
      <w:tr w:rsidR="008474FF" w:rsidRPr="00DC5AEA" w14:paraId="4778B497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3429ED13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MELD at First Inactive Status Change</w:t>
            </w:r>
          </w:p>
        </w:tc>
      </w:tr>
      <w:tr w:rsidR="008474FF" w:rsidRPr="00DC5AEA" w14:paraId="7DD91DD0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B4D1A7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DBFAD7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1.21 (8.6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32D7A7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1.54 (9.1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8821CC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3.30 (10.8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8559F7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1.99 (9.64)</w:t>
            </w:r>
          </w:p>
        </w:tc>
      </w:tr>
      <w:tr w:rsidR="008474FF" w:rsidRPr="00DC5AEA" w14:paraId="662964F5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59A08A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7077DE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.0 (15.0 – 26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B36027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.0 (15.0 – 27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7CB69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1.0 (14.0 – 32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74E95C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.0 (15.0 – 28.0)</w:t>
            </w:r>
          </w:p>
        </w:tc>
      </w:tr>
      <w:tr w:rsidR="008474FF" w:rsidRPr="00DC5AEA" w14:paraId="3AF2EC58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5D12F2A1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MELD Change from Listing to First Inactive</w:t>
            </w:r>
          </w:p>
        </w:tc>
      </w:tr>
      <w:tr w:rsidR="008474FF" w:rsidRPr="00DC5AEA" w14:paraId="485FE4FA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61CE5A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36192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87 (5.0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6ED6F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09 (5.8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3887C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66 (7.4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BCFDC3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21 (6.17)</w:t>
            </w:r>
          </w:p>
        </w:tc>
      </w:tr>
      <w:tr w:rsidR="008474FF" w:rsidRPr="00DC5AEA" w14:paraId="75868D6F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E01B12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7B499F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0 (0.0 – 3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C4288F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0 (0.0 – 4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54E0F3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0 (0.0 – 5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468C7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0 (0.0 – 4.0)</w:t>
            </w:r>
          </w:p>
        </w:tc>
      </w:tr>
      <w:tr w:rsidR="008474FF" w:rsidRPr="00DC5AEA" w14:paraId="2A4CE030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45ECD8FB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</w:tr>
      <w:tr w:rsidR="008474FF" w:rsidRPr="00DC5AEA" w14:paraId="170EE014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416475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B7C03D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20 (42.47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568E93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229 (39.6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A84989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93 (42.11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19FD16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142 (41.22%)</w:t>
            </w:r>
          </w:p>
        </w:tc>
      </w:tr>
      <w:tr w:rsidR="008474FF" w:rsidRPr="00DC5AEA" w14:paraId="7795DAD6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B723C1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E36E57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246 (57.53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0CE788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70 (60.3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1B23D9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365 (57.89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3B14B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481 (58.78%)</w:t>
            </w:r>
          </w:p>
        </w:tc>
      </w:tr>
      <w:tr w:rsidR="008474FF" w:rsidRPr="00DC5AEA" w14:paraId="5426F553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4AF92C57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Blood Type</w:t>
            </w:r>
          </w:p>
        </w:tc>
      </w:tr>
      <w:tr w:rsidR="008474FF" w:rsidRPr="00DC5AEA" w14:paraId="4E5CF7AF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9E4452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AFEF74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85 (40.86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82241D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268 (40.9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B0206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07 (38.46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D7441E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060 (40.14%)</w:t>
            </w:r>
          </w:p>
        </w:tc>
      </w:tr>
      <w:tr w:rsidR="008474FF" w:rsidRPr="00DC5AEA" w14:paraId="0DACEB61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96C4AC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03DAFE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33 (10.76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F51A5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11 (10.0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FF594F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75 (11.66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121B44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19 (10.74%)</w:t>
            </w:r>
          </w:p>
        </w:tc>
      </w:tr>
      <w:tr w:rsidR="008474FF" w:rsidRPr="00DC5AEA" w14:paraId="7162DE3A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CE9C77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AB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554BDC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2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86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4C0D76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3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00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AD6035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0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.45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5079F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60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41%)</w:t>
            </w:r>
          </w:p>
        </w:tc>
      </w:tr>
      <w:tr w:rsidR="008474FF" w:rsidRPr="00DC5AEA" w14:paraId="65252793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F45984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1B264C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86 (45.52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990981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427 (46.05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0E4FD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071 (45.42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18B003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484 (45.70%)</w:t>
            </w:r>
          </w:p>
        </w:tc>
      </w:tr>
      <w:tr w:rsidR="008474FF" w:rsidRPr="00DC5AEA" w14:paraId="153B4DE8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5D6C0CFE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Primary diagnosis at registration</w:t>
            </w:r>
          </w:p>
        </w:tc>
      </w:tr>
      <w:tr w:rsidR="008474FF" w:rsidRPr="00DC5AEA" w14:paraId="71138123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288AC2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Acute Hepatic Necrosi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600745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8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75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03D74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1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65B5C1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3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82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FA581E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1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52%)</w:t>
            </w:r>
          </w:p>
        </w:tc>
      </w:tr>
      <w:tr w:rsidR="008474FF" w:rsidRPr="00DC5AEA" w14:paraId="5BE478C2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4E20DE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Non-Cholestatic Cirrhosi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4F8F96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06 (83.3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44240A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688 (86.7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277677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50 (86.94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F87D1C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544 (85.85%)</w:t>
            </w:r>
          </w:p>
        </w:tc>
      </w:tr>
      <w:tr w:rsidR="008474FF" w:rsidRPr="00DC5AEA" w14:paraId="7CD16D42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F97F4B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Cholestatic Liver Disease/Cirrhosi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9551C4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9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.73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6E86CC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3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.55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361B99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49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.32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CD8E1B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41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10%)</w:t>
            </w:r>
          </w:p>
        </w:tc>
      </w:tr>
      <w:tr w:rsidR="008474FF" w:rsidRPr="00DC5AEA" w14:paraId="53AE8C8A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5979D0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Biliary Atre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A2C55A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1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79EEA8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19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C55829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21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D3C80E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20%)</w:t>
            </w:r>
          </w:p>
        </w:tc>
      </w:tr>
      <w:tr w:rsidR="008474FF" w:rsidRPr="00DC5AEA" w14:paraId="3F519BBC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526099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etabolic Dise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50BEF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0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BA434D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2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3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B49E57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9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81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2B4061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3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78%)</w:t>
            </w:r>
          </w:p>
        </w:tc>
      </w:tr>
      <w:tr w:rsidR="008474FF" w:rsidRPr="00DC5AEA" w14:paraId="3AC18602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D0549D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alignant Neoplasm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4AD24B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25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72571E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3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39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850BDD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1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31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2501C4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01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32%)</w:t>
            </w:r>
          </w:p>
        </w:tc>
      </w:tr>
      <w:tr w:rsidR="008474FF" w:rsidRPr="00DC5AEA" w14:paraId="0701FE45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3ED158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lastRenderedPageBreak/>
              <w:t>Benign Neoplasm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F1F5E8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23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73B66D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1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2A31B7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21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C20336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4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18%)</w:t>
            </w:r>
          </w:p>
        </w:tc>
      </w:tr>
      <w:tr w:rsidR="008474FF" w:rsidRPr="00DC5AEA" w14:paraId="42F426DE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8453C3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8E509B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2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40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B7326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8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55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14BEE7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37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EC93F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5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05%)</w:t>
            </w:r>
          </w:p>
        </w:tc>
      </w:tr>
      <w:tr w:rsidR="008474FF" w:rsidRPr="00DC5AEA" w14:paraId="002DFC6A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2B83F3D5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Race</w:t>
            </w:r>
          </w:p>
        </w:tc>
      </w:tr>
      <w:tr w:rsidR="008474FF" w:rsidRPr="00DC5AEA" w14:paraId="1A79800F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390D4D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C035EA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728 (79.7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E12C4C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375 (76.6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6D34BB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515 (64.25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8CAA98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618 (73.70%)</w:t>
            </w:r>
          </w:p>
        </w:tc>
      </w:tr>
      <w:tr w:rsidR="008474FF" w:rsidRPr="00DC5AEA" w14:paraId="5D53608F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327612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E87A57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6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71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AA215E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7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.87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CECABE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44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.11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44D2B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8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69%)</w:t>
            </w:r>
          </w:p>
        </w:tc>
      </w:tr>
      <w:tr w:rsidR="008474FF" w:rsidRPr="00DC5AEA" w14:paraId="3656CE16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AC37BF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E38683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95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.00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AC073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56 (11.49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9C8DBC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16 (21.88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F64235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067 (14.00%)</w:t>
            </w:r>
          </w:p>
        </w:tc>
      </w:tr>
      <w:tr w:rsidR="008474FF" w:rsidRPr="00DC5AEA" w14:paraId="31A1DA46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2CEBDF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Asian/Othe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61A799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51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676D66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3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00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DCD39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3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.76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AD68FF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52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.62%)</w:t>
            </w:r>
          </w:p>
        </w:tc>
      </w:tr>
      <w:tr w:rsidR="008474FF" w:rsidRPr="00DC5AEA" w14:paraId="0659840B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293F8EE4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General U.S. Regions</w:t>
            </w:r>
          </w:p>
        </w:tc>
      </w:tr>
      <w:tr w:rsidR="008474FF" w:rsidRPr="00DC5AEA" w14:paraId="049A644D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2B4ADA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E35128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43 (29.69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AD3BB5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76 (18.59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D84FDE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05 (21.42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7CCB9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724 (22.62%)</w:t>
            </w:r>
          </w:p>
        </w:tc>
      </w:tr>
      <w:tr w:rsidR="008474FF" w:rsidRPr="00DC5AEA" w14:paraId="487C92BC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06A3A8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Southea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C13B06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43 (34.30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022A99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377 (44.4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290C1E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99 (16.92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C2C141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519 (33.04%)</w:t>
            </w:r>
          </w:p>
        </w:tc>
      </w:tr>
      <w:tr w:rsidR="008474FF" w:rsidRPr="00DC5AEA" w14:paraId="6BB57258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161202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BDBD27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01 (32.36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0E66B3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084 (34.98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869938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82 (11.96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B10263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67 (27.12%)</w:t>
            </w:r>
          </w:p>
        </w:tc>
      </w:tr>
      <w:tr w:rsidR="008474FF" w:rsidRPr="00DC5AEA" w14:paraId="05C55D5C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F086C4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6EDD26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9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65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26F3BE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62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.00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6179F1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172 (49.70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8FFC0D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313 (17.22%)</w:t>
            </w:r>
          </w:p>
        </w:tc>
      </w:tr>
      <w:tr w:rsidR="008474FF" w:rsidRPr="00DC5AEA" w14:paraId="0533DEF1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7F9B55B4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Education Level</w:t>
            </w:r>
          </w:p>
        </w:tc>
      </w:tr>
      <w:tr w:rsidR="008474FF" w:rsidRPr="00DC5AEA" w14:paraId="2B966CB2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FC8377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No or Grade School Educa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4C43BF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.6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CFD638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00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.40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5A0866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4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.17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00F3D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00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.54%)</w:t>
            </w:r>
          </w:p>
        </w:tc>
      </w:tr>
      <w:tr w:rsidR="008474FF" w:rsidRPr="00DC5AEA" w14:paraId="090C709F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D4C55A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High School Graduat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A3DB9F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403 (68.34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2D390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074 (70.6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F0B7D3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525 (68.54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C8F93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002 (69.33%)</w:t>
            </w:r>
          </w:p>
        </w:tc>
      </w:tr>
      <w:tr w:rsidR="008474FF" w:rsidRPr="00DC5AEA" w14:paraId="73375EF8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49307F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College Degree or Highe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D63C79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554 (26.9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DABA9C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763 (25.98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35C58A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96 (22.29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E83B4B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813 (25.13%)</w:t>
            </w:r>
          </w:p>
        </w:tc>
      </w:tr>
      <w:tr w:rsidR="008474FF" w:rsidRPr="00DC5AEA" w14:paraId="67412738" w14:textId="77777777" w:rsidTr="00430610">
        <w:trPr>
          <w:cantSplit/>
          <w:jc w:val="center"/>
        </w:trPr>
        <w:tc>
          <w:tcPr>
            <w:tcW w:w="114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2E434F2C" w14:textId="77777777" w:rsidR="008474FF" w:rsidRPr="00DC5AEA" w:rsidRDefault="008474FF" w:rsidP="00430610">
            <w:pPr>
              <w:autoSpaceDE w:val="0"/>
              <w:autoSpaceDN w:val="0"/>
              <w:adjustRightInd w:val="0"/>
              <w:spacing w:before="67" w:after="67"/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b/>
                <w:bCs/>
                <w:color w:val="000000"/>
                <w:sz w:val="22"/>
                <w:szCs w:val="22"/>
              </w:rPr>
              <w:t>Primary Insurance</w:t>
            </w:r>
          </w:p>
        </w:tc>
      </w:tr>
      <w:tr w:rsidR="008474FF" w:rsidRPr="00DC5AEA" w14:paraId="575215CB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8A802F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647A0B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982 (45.34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AAD235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491 (48.11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4F2FC5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176 (49.87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E85D59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649 (47.87%)</w:t>
            </w:r>
          </w:p>
        </w:tc>
      </w:tr>
      <w:tr w:rsidR="008474FF" w:rsidRPr="00DC5AEA" w14:paraId="00F217E4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1AED55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0F8E86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167 (53.8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DB90CF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568 (50.60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4F35C9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156 (49.02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CF18AB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3891 (51.04%)</w:t>
            </w:r>
          </w:p>
        </w:tc>
      </w:tr>
      <w:tr w:rsidR="008474FF" w:rsidRPr="00DC5AEA" w14:paraId="49E88E47" w14:textId="77777777" w:rsidTr="00430610">
        <w:trPr>
          <w:cantSplit/>
          <w:jc w:val="center"/>
        </w:trPr>
        <w:tc>
          <w:tcPr>
            <w:tcW w:w="3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8B290C" w14:textId="77777777" w:rsidR="008474FF" w:rsidRPr="00DC5AEA" w:rsidRDefault="008474FF" w:rsidP="00430610">
            <w:pPr>
              <w:autoSpaceDE w:val="0"/>
              <w:autoSpaceDN w:val="0"/>
              <w:adjustRightInd w:val="0"/>
              <w:ind w:firstLine="360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B28A12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7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0.78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679DAB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40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29%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188DC0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26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10%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02D66B" w14:textId="77777777" w:rsidR="008474FF" w:rsidRPr="00DC5AEA" w:rsidRDefault="008474FF" w:rsidP="00430610">
            <w:pPr>
              <w:autoSpaceDE w:val="0"/>
              <w:autoSpaceDN w:val="0"/>
              <w:adjustRightInd w:val="0"/>
              <w:jc w:val="center"/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</w:pP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83 (</w:t>
            </w:r>
            <w:r w:rsidRPr="00DC5AEA">
              <w:rPr>
                <w:rFonts w:asciiTheme="majorHAnsi" w:eastAsiaTheme="minorEastAsia" w:hAnsiTheme="majorHAnsi" w:cstheme="majorHAnsi"/>
                <w:color w:val="FFFFFF"/>
                <w:sz w:val="22"/>
                <w:szCs w:val="22"/>
              </w:rPr>
              <w:t>0</w:t>
            </w:r>
            <w:r w:rsidRPr="00DC5AEA">
              <w:rPr>
                <w:rFonts w:asciiTheme="majorHAnsi" w:eastAsiaTheme="minorEastAsia" w:hAnsiTheme="majorHAnsi" w:cstheme="majorHAnsi"/>
                <w:color w:val="000000"/>
                <w:sz w:val="22"/>
                <w:szCs w:val="22"/>
              </w:rPr>
              <w:t>1.09%)</w:t>
            </w:r>
          </w:p>
        </w:tc>
      </w:tr>
    </w:tbl>
    <w:p w14:paraId="79A7179A" w14:textId="77777777" w:rsidR="008474FF" w:rsidRPr="00DC5AEA" w:rsidRDefault="008474FF" w:rsidP="008474FF">
      <w:pPr>
        <w:spacing w:line="480" w:lineRule="auto"/>
        <w:rPr>
          <w:rFonts w:asciiTheme="majorHAnsi" w:hAnsiTheme="majorHAnsi" w:cstheme="majorHAnsi"/>
          <w:b/>
        </w:rPr>
      </w:pPr>
    </w:p>
    <w:p w14:paraId="1A4158AC" w14:textId="77777777" w:rsidR="008474FF" w:rsidRDefault="008474FF" w:rsidP="008474FF">
      <w:pPr>
        <w:spacing w:line="480" w:lineRule="auto"/>
        <w:rPr>
          <w:rFonts w:asciiTheme="majorHAnsi" w:hAnsiTheme="majorHAnsi" w:cstheme="majorHAnsi"/>
          <w:b/>
        </w:rPr>
      </w:pPr>
    </w:p>
    <w:p w14:paraId="57F37D59" w14:textId="77777777" w:rsidR="008474FF" w:rsidRDefault="008474FF" w:rsidP="008474FF">
      <w:pPr>
        <w:spacing w:line="480" w:lineRule="auto"/>
        <w:jc w:val="center"/>
        <w:rPr>
          <w:rFonts w:asciiTheme="majorHAnsi" w:hAnsiTheme="majorHAnsi" w:cstheme="majorHAnsi"/>
          <w:b/>
        </w:rPr>
      </w:pPr>
    </w:p>
    <w:p w14:paraId="62555CC6" w14:textId="77777777" w:rsidR="000E68E2" w:rsidRPr="008474FF" w:rsidRDefault="000E68E2" w:rsidP="008474FF"/>
    <w:sectPr w:rsidR="000E68E2" w:rsidRPr="008474FF" w:rsidSect="00A04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C9B"/>
    <w:rsid w:val="00006BE7"/>
    <w:rsid w:val="00014A97"/>
    <w:rsid w:val="00026039"/>
    <w:rsid w:val="0003254E"/>
    <w:rsid w:val="000401ED"/>
    <w:rsid w:val="000637C8"/>
    <w:rsid w:val="00072172"/>
    <w:rsid w:val="00081EF6"/>
    <w:rsid w:val="000A55C5"/>
    <w:rsid w:val="000A5FBF"/>
    <w:rsid w:val="000C2E0C"/>
    <w:rsid w:val="000E68E2"/>
    <w:rsid w:val="000F3D22"/>
    <w:rsid w:val="00100C02"/>
    <w:rsid w:val="00101E3F"/>
    <w:rsid w:val="00107097"/>
    <w:rsid w:val="00110A2E"/>
    <w:rsid w:val="00111409"/>
    <w:rsid w:val="00113A01"/>
    <w:rsid w:val="0012405B"/>
    <w:rsid w:val="0013195A"/>
    <w:rsid w:val="001403A6"/>
    <w:rsid w:val="001648B4"/>
    <w:rsid w:val="00184B43"/>
    <w:rsid w:val="001A0A7F"/>
    <w:rsid w:val="001B2F6A"/>
    <w:rsid w:val="001B75BB"/>
    <w:rsid w:val="001D70D7"/>
    <w:rsid w:val="001D78CF"/>
    <w:rsid w:val="001E1219"/>
    <w:rsid w:val="001F4644"/>
    <w:rsid w:val="00203550"/>
    <w:rsid w:val="00210DB5"/>
    <w:rsid w:val="00211BA3"/>
    <w:rsid w:val="00223241"/>
    <w:rsid w:val="00225A10"/>
    <w:rsid w:val="00240144"/>
    <w:rsid w:val="00242284"/>
    <w:rsid w:val="002437F0"/>
    <w:rsid w:val="00265EBC"/>
    <w:rsid w:val="0027316E"/>
    <w:rsid w:val="0028087A"/>
    <w:rsid w:val="00283D8B"/>
    <w:rsid w:val="00285F0A"/>
    <w:rsid w:val="00291539"/>
    <w:rsid w:val="0029244C"/>
    <w:rsid w:val="002A439A"/>
    <w:rsid w:val="002C6952"/>
    <w:rsid w:val="002D0092"/>
    <w:rsid w:val="002F5E63"/>
    <w:rsid w:val="003026F5"/>
    <w:rsid w:val="00310831"/>
    <w:rsid w:val="003264E5"/>
    <w:rsid w:val="0033585B"/>
    <w:rsid w:val="00354323"/>
    <w:rsid w:val="00361153"/>
    <w:rsid w:val="00372333"/>
    <w:rsid w:val="00380A5F"/>
    <w:rsid w:val="00381E24"/>
    <w:rsid w:val="003827A3"/>
    <w:rsid w:val="00383014"/>
    <w:rsid w:val="00392C9B"/>
    <w:rsid w:val="00394208"/>
    <w:rsid w:val="003A36F0"/>
    <w:rsid w:val="003B1047"/>
    <w:rsid w:val="003B6274"/>
    <w:rsid w:val="003C2C64"/>
    <w:rsid w:val="003E2D2F"/>
    <w:rsid w:val="003E6950"/>
    <w:rsid w:val="00406AA6"/>
    <w:rsid w:val="0041049E"/>
    <w:rsid w:val="00415BE0"/>
    <w:rsid w:val="00437CA4"/>
    <w:rsid w:val="00441F7B"/>
    <w:rsid w:val="0046768D"/>
    <w:rsid w:val="004922AD"/>
    <w:rsid w:val="0049262D"/>
    <w:rsid w:val="004935F8"/>
    <w:rsid w:val="00494571"/>
    <w:rsid w:val="00497132"/>
    <w:rsid w:val="004975C3"/>
    <w:rsid w:val="004A5E87"/>
    <w:rsid w:val="004B0B85"/>
    <w:rsid w:val="004B4640"/>
    <w:rsid w:val="004B53C1"/>
    <w:rsid w:val="004C4609"/>
    <w:rsid w:val="004D5674"/>
    <w:rsid w:val="004E2C0F"/>
    <w:rsid w:val="004E3A8A"/>
    <w:rsid w:val="004F0D9A"/>
    <w:rsid w:val="004F33DC"/>
    <w:rsid w:val="00502A5D"/>
    <w:rsid w:val="0050501D"/>
    <w:rsid w:val="00542F1C"/>
    <w:rsid w:val="00554ACC"/>
    <w:rsid w:val="00557845"/>
    <w:rsid w:val="005641F7"/>
    <w:rsid w:val="005714E5"/>
    <w:rsid w:val="00572BB3"/>
    <w:rsid w:val="005747F3"/>
    <w:rsid w:val="00586675"/>
    <w:rsid w:val="005A4C17"/>
    <w:rsid w:val="005B765E"/>
    <w:rsid w:val="005C16B7"/>
    <w:rsid w:val="005C57C3"/>
    <w:rsid w:val="005D2566"/>
    <w:rsid w:val="005F4E08"/>
    <w:rsid w:val="00602ECC"/>
    <w:rsid w:val="006049B3"/>
    <w:rsid w:val="006075AC"/>
    <w:rsid w:val="0061122E"/>
    <w:rsid w:val="00632903"/>
    <w:rsid w:val="00642CE7"/>
    <w:rsid w:val="00645EF7"/>
    <w:rsid w:val="00646947"/>
    <w:rsid w:val="006470AF"/>
    <w:rsid w:val="00652C2B"/>
    <w:rsid w:val="00661645"/>
    <w:rsid w:val="00663693"/>
    <w:rsid w:val="00684760"/>
    <w:rsid w:val="006940FA"/>
    <w:rsid w:val="006A0198"/>
    <w:rsid w:val="006A3F28"/>
    <w:rsid w:val="006A4534"/>
    <w:rsid w:val="006C604C"/>
    <w:rsid w:val="006D29D2"/>
    <w:rsid w:val="006E493D"/>
    <w:rsid w:val="006F101D"/>
    <w:rsid w:val="007009D1"/>
    <w:rsid w:val="0073365E"/>
    <w:rsid w:val="00745B8C"/>
    <w:rsid w:val="00756417"/>
    <w:rsid w:val="007566E1"/>
    <w:rsid w:val="00782AA3"/>
    <w:rsid w:val="007849E9"/>
    <w:rsid w:val="007869D7"/>
    <w:rsid w:val="007A1285"/>
    <w:rsid w:val="007A5426"/>
    <w:rsid w:val="007B2BC9"/>
    <w:rsid w:val="007B59AB"/>
    <w:rsid w:val="007C4DA4"/>
    <w:rsid w:val="007D0F92"/>
    <w:rsid w:val="007D4B5A"/>
    <w:rsid w:val="007E002B"/>
    <w:rsid w:val="007E0434"/>
    <w:rsid w:val="007E18D1"/>
    <w:rsid w:val="007E4CE2"/>
    <w:rsid w:val="007F122C"/>
    <w:rsid w:val="007F6734"/>
    <w:rsid w:val="008019BA"/>
    <w:rsid w:val="00801F41"/>
    <w:rsid w:val="00810804"/>
    <w:rsid w:val="008153EE"/>
    <w:rsid w:val="0082488F"/>
    <w:rsid w:val="008271E7"/>
    <w:rsid w:val="00834C08"/>
    <w:rsid w:val="0084525D"/>
    <w:rsid w:val="0084669C"/>
    <w:rsid w:val="008474FF"/>
    <w:rsid w:val="008564B8"/>
    <w:rsid w:val="00885185"/>
    <w:rsid w:val="008B1CD8"/>
    <w:rsid w:val="008C23E4"/>
    <w:rsid w:val="008C2403"/>
    <w:rsid w:val="008D1854"/>
    <w:rsid w:val="008D7E2D"/>
    <w:rsid w:val="008E2620"/>
    <w:rsid w:val="008E376B"/>
    <w:rsid w:val="008F49F9"/>
    <w:rsid w:val="00903911"/>
    <w:rsid w:val="00922D94"/>
    <w:rsid w:val="0093272F"/>
    <w:rsid w:val="00940377"/>
    <w:rsid w:val="009446EC"/>
    <w:rsid w:val="009513EF"/>
    <w:rsid w:val="00952709"/>
    <w:rsid w:val="00970E1A"/>
    <w:rsid w:val="00982F69"/>
    <w:rsid w:val="00984505"/>
    <w:rsid w:val="009908B7"/>
    <w:rsid w:val="009A33B3"/>
    <w:rsid w:val="009B3520"/>
    <w:rsid w:val="00A0134A"/>
    <w:rsid w:val="00A045BB"/>
    <w:rsid w:val="00A225D7"/>
    <w:rsid w:val="00A3223E"/>
    <w:rsid w:val="00A42945"/>
    <w:rsid w:val="00A46A5A"/>
    <w:rsid w:val="00A529C6"/>
    <w:rsid w:val="00A553A8"/>
    <w:rsid w:val="00A7188F"/>
    <w:rsid w:val="00A94874"/>
    <w:rsid w:val="00AA0068"/>
    <w:rsid w:val="00AB1AB2"/>
    <w:rsid w:val="00AD0255"/>
    <w:rsid w:val="00AE5FC1"/>
    <w:rsid w:val="00AE7726"/>
    <w:rsid w:val="00AF020E"/>
    <w:rsid w:val="00AF24E8"/>
    <w:rsid w:val="00B05C36"/>
    <w:rsid w:val="00B107D3"/>
    <w:rsid w:val="00B22D89"/>
    <w:rsid w:val="00B22E08"/>
    <w:rsid w:val="00B27206"/>
    <w:rsid w:val="00B364FC"/>
    <w:rsid w:val="00B626D9"/>
    <w:rsid w:val="00B7785F"/>
    <w:rsid w:val="00B806F6"/>
    <w:rsid w:val="00B81086"/>
    <w:rsid w:val="00B932A5"/>
    <w:rsid w:val="00B9350E"/>
    <w:rsid w:val="00BA7CB4"/>
    <w:rsid w:val="00BC5A77"/>
    <w:rsid w:val="00BD023F"/>
    <w:rsid w:val="00BD0BAE"/>
    <w:rsid w:val="00BD1DB9"/>
    <w:rsid w:val="00BE04CB"/>
    <w:rsid w:val="00BF2FFA"/>
    <w:rsid w:val="00BF5626"/>
    <w:rsid w:val="00C10948"/>
    <w:rsid w:val="00C1658C"/>
    <w:rsid w:val="00C437C5"/>
    <w:rsid w:val="00C50CA9"/>
    <w:rsid w:val="00C67A93"/>
    <w:rsid w:val="00C856E5"/>
    <w:rsid w:val="00C859F5"/>
    <w:rsid w:val="00C873CF"/>
    <w:rsid w:val="00C91D88"/>
    <w:rsid w:val="00C94034"/>
    <w:rsid w:val="00CB3DB1"/>
    <w:rsid w:val="00CC3D6D"/>
    <w:rsid w:val="00CF2EAA"/>
    <w:rsid w:val="00CF4CE6"/>
    <w:rsid w:val="00CF54A1"/>
    <w:rsid w:val="00D0081C"/>
    <w:rsid w:val="00D1053D"/>
    <w:rsid w:val="00D21327"/>
    <w:rsid w:val="00D25AA0"/>
    <w:rsid w:val="00D26C79"/>
    <w:rsid w:val="00D47950"/>
    <w:rsid w:val="00D63CEC"/>
    <w:rsid w:val="00D73529"/>
    <w:rsid w:val="00D743B3"/>
    <w:rsid w:val="00D77C4D"/>
    <w:rsid w:val="00D870A7"/>
    <w:rsid w:val="00D9686C"/>
    <w:rsid w:val="00DA5575"/>
    <w:rsid w:val="00DB47CA"/>
    <w:rsid w:val="00DE73EF"/>
    <w:rsid w:val="00E0328D"/>
    <w:rsid w:val="00E41ECA"/>
    <w:rsid w:val="00E47390"/>
    <w:rsid w:val="00E56ACD"/>
    <w:rsid w:val="00E70A00"/>
    <w:rsid w:val="00E737AE"/>
    <w:rsid w:val="00E97671"/>
    <w:rsid w:val="00EA34A2"/>
    <w:rsid w:val="00EB4206"/>
    <w:rsid w:val="00EC05F3"/>
    <w:rsid w:val="00EE2450"/>
    <w:rsid w:val="00EE5447"/>
    <w:rsid w:val="00EF137A"/>
    <w:rsid w:val="00EF45BC"/>
    <w:rsid w:val="00EF665E"/>
    <w:rsid w:val="00F073A8"/>
    <w:rsid w:val="00F26130"/>
    <w:rsid w:val="00F27DC4"/>
    <w:rsid w:val="00F348EC"/>
    <w:rsid w:val="00F375CA"/>
    <w:rsid w:val="00F420A3"/>
    <w:rsid w:val="00F5596B"/>
    <w:rsid w:val="00F84A82"/>
    <w:rsid w:val="00F8535C"/>
    <w:rsid w:val="00F86898"/>
    <w:rsid w:val="00F903A7"/>
    <w:rsid w:val="00F93BEB"/>
    <w:rsid w:val="00F97091"/>
    <w:rsid w:val="00FB02E8"/>
    <w:rsid w:val="00FE5AAD"/>
    <w:rsid w:val="00FF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0DAFC"/>
  <w15:chartTrackingRefBased/>
  <w15:docId w15:val="{DC7F2EC3-9830-E14F-8FA8-CF66062CB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C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anjay</dc:creator>
  <cp:keywords/>
  <dc:description/>
  <cp:lastModifiedBy>Kulkarni, Sanjay</cp:lastModifiedBy>
  <cp:revision>2</cp:revision>
  <dcterms:created xsi:type="dcterms:W3CDTF">2021-11-05T17:49:00Z</dcterms:created>
  <dcterms:modified xsi:type="dcterms:W3CDTF">2021-11-05T17:49:00Z</dcterms:modified>
</cp:coreProperties>
</file>